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EBF6F" w14:textId="6EA918C8" w:rsidR="00A242BA" w:rsidRPr="00764041" w:rsidRDefault="002C38DB" w:rsidP="0089175B">
      <w:pPr>
        <w:spacing w:before="0"/>
      </w:pPr>
      <w:r>
        <w:rPr>
          <w:noProof/>
        </w:rPr>
        <w:drawing>
          <wp:inline distT="0" distB="0" distL="0" distR="0" wp14:anchorId="7D1EBF70" wp14:editId="7D1EBF71">
            <wp:extent cx="3203575" cy="2286000"/>
            <wp:effectExtent l="0" t="0" r="0" b="0"/>
            <wp:docPr id="1" name="Picture 13499678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4996786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/>
      </w:r>
      <w:r w:rsidR="0089175B" w:rsidRPr="0089175B">
        <w:rPr>
          <w:b/>
          <w:bCs/>
        </w:rPr>
        <w:t xml:space="preserve">S6 Fig. </w:t>
      </w:r>
      <w:proofErr w:type="gramStart"/>
      <w:r w:rsidR="0089175B" w:rsidRPr="0089175B">
        <w:rPr>
          <w:b/>
          <w:bCs/>
        </w:rPr>
        <w:t>Feedbacks</w:t>
      </w:r>
      <w:proofErr w:type="gramEnd"/>
      <w:r w:rsidR="0089175B" w:rsidRPr="0089175B">
        <w:rPr>
          <w:b/>
          <w:bCs/>
        </w:rPr>
        <w:t xml:space="preserve"> by Plant Phylogenetic Group</w:t>
      </w:r>
      <w:r w:rsidR="0089175B" w:rsidRPr="0089175B">
        <w:rPr>
          <w:b/>
          <w:bCs/>
        </w:rPr>
        <w:t xml:space="preserve"> </w:t>
      </w:r>
      <w:r w:rsidRPr="00764041">
        <w:t xml:space="preserve">Mycorrhizal feedback, as measured by the pairwise interaction coefficient, compared across phylogenetic group pairings. Feedback between individual pairs of plant species </w:t>
      </w:r>
      <w:proofErr w:type="gramStart"/>
      <w:r w:rsidRPr="00764041">
        <w:t>are</w:t>
      </w:r>
      <w:proofErr w:type="gramEnd"/>
      <w:r w:rsidRPr="00764041">
        <w:t xml:space="preserve"> indicated with dots, with pairwise feedback that was significantly different from zero indicated in black. We note that pairwise mycorrhizal </w:t>
      </w:r>
      <w:proofErr w:type="gramStart"/>
      <w:r w:rsidRPr="00764041">
        <w:t>feedbacks</w:t>
      </w:r>
      <w:proofErr w:type="gramEnd"/>
      <w:r w:rsidRPr="00764041">
        <w:t xml:space="preserve"> ranged from significantly negative to significantly positive. On average, we observed significantly positive mycorrhizal feedback between two legume species (p≤0.01) and significant negative mycorrhizal feedback between aster and grass species (p≤0.05).</w:t>
      </w:r>
      <w:r w:rsidR="004346AC" w:rsidRPr="00764041">
        <w:t xml:space="preserve"> The data and code underlying this Figure can be found in </w:t>
      </w:r>
      <w:hyperlink r:id="rId11" w:history="1">
        <w:r w:rsidR="004346AC" w:rsidRPr="00764041">
          <w:rPr>
            <w:rStyle w:val="Hyperlink"/>
          </w:rPr>
          <w:t>https://doi.org/10.17605/OSF.IO/NAXMT</w:t>
        </w:r>
      </w:hyperlink>
      <w:r w:rsidR="004346AC" w:rsidRPr="00764041">
        <w:t>.</w:t>
      </w:r>
    </w:p>
    <w:sectPr w:rsidR="00A242BA" w:rsidRPr="0076404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AAA19" w14:textId="77777777" w:rsidR="00054FFD" w:rsidRDefault="00054FFD">
      <w:pPr>
        <w:spacing w:before="0" w:after="0" w:line="240" w:lineRule="auto"/>
      </w:pPr>
      <w:r>
        <w:separator/>
      </w:r>
    </w:p>
  </w:endnote>
  <w:endnote w:type="continuationSeparator" w:id="0">
    <w:p w14:paraId="0C5161D0" w14:textId="77777777" w:rsidR="00054FFD" w:rsidRDefault="00054FF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5" w14:textId="77777777" w:rsidR="00A242BA" w:rsidRDefault="00A242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6" w14:textId="77777777" w:rsidR="00A242BA" w:rsidRDefault="00A242BA">
    <w:pPr>
      <w:jc w:val="right"/>
    </w:pPr>
  </w:p>
  <w:p w14:paraId="7D1EBF77" w14:textId="77777777" w:rsidR="00A242BA" w:rsidRDefault="00A242BA"/>
  <w:p w14:paraId="7D1EBF78" w14:textId="77777777" w:rsidR="00A242BA" w:rsidRDefault="00A242BA"/>
  <w:p w14:paraId="7D1EBF79" w14:textId="77777777" w:rsidR="00A242BA" w:rsidRDefault="00A242BA"/>
  <w:p w14:paraId="7D1EBF7A" w14:textId="77777777" w:rsidR="00A242BA" w:rsidRDefault="00A242B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D" w14:textId="77777777" w:rsidR="00A242BA" w:rsidRDefault="00A242BA">
    <w:pPr>
      <w:jc w:val="right"/>
    </w:pPr>
  </w:p>
  <w:p w14:paraId="7D1EBF7E" w14:textId="77777777" w:rsidR="00A242BA" w:rsidRDefault="00A242BA"/>
  <w:p w14:paraId="7D1EBF7F" w14:textId="77777777" w:rsidR="00A242BA" w:rsidRDefault="00A242BA"/>
  <w:p w14:paraId="7D1EBF80" w14:textId="77777777" w:rsidR="00A242BA" w:rsidRDefault="00A242BA"/>
  <w:p w14:paraId="7D1EBF81" w14:textId="77777777" w:rsidR="00A242BA" w:rsidRDefault="00A242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63D63" w14:textId="77777777" w:rsidR="00054FFD" w:rsidRDefault="00054FFD">
      <w:pPr>
        <w:spacing w:before="0" w:after="0" w:line="240" w:lineRule="auto"/>
      </w:pPr>
      <w:r>
        <w:separator/>
      </w:r>
    </w:p>
  </w:footnote>
  <w:footnote w:type="continuationSeparator" w:id="0">
    <w:p w14:paraId="192BD286" w14:textId="77777777" w:rsidR="00054FFD" w:rsidRDefault="00054FF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2" w14:textId="77777777" w:rsidR="00A242BA" w:rsidRDefault="00A242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3" w14:textId="77777777" w:rsidR="00A242BA" w:rsidRDefault="00A242BA"/>
  <w:p w14:paraId="7D1EBF74" w14:textId="77777777" w:rsidR="00A242BA" w:rsidRDefault="00A242B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EBF7B" w14:textId="77777777" w:rsidR="00A242BA" w:rsidRDefault="00A242BA"/>
  <w:p w14:paraId="7D1EBF7C" w14:textId="77777777" w:rsidR="00A242BA" w:rsidRDefault="00A242B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BA"/>
    <w:rsid w:val="00054FFD"/>
    <w:rsid w:val="00286CC4"/>
    <w:rsid w:val="002C38DB"/>
    <w:rsid w:val="004346AC"/>
    <w:rsid w:val="005536DD"/>
    <w:rsid w:val="00764041"/>
    <w:rsid w:val="0089175B"/>
    <w:rsid w:val="0095244D"/>
    <w:rsid w:val="00A242BA"/>
    <w:rsid w:val="00A4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BF6E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7605/OSF.IO/NAXMT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4</Words>
  <Characters>653</Characters>
  <Application>Microsoft Office Word</Application>
  <DocSecurity>0</DocSecurity>
  <Lines>9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80</cp:revision>
  <dcterms:created xsi:type="dcterms:W3CDTF">2024-06-11T07:12:00Z</dcterms:created>
  <dcterms:modified xsi:type="dcterms:W3CDTF">2026-02-17T22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